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57B" w:rsidRPr="00D22A46" w:rsidRDefault="00990F27" w:rsidP="00FA0432">
      <w:pPr>
        <w:pStyle w:val="subheading"/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D22A46" w:rsidRPr="00D22A46">
        <w:rPr>
          <w:rFonts w:ascii="Arial" w:hAnsi="Arial" w:cs="Arial"/>
          <w:b/>
          <w:lang w:val="en-US"/>
        </w:rPr>
        <w:t xml:space="preserve"> Table S1. Amplicons targeting KRAS and BRAF, within the IAD47763_031 custom panel.</w:t>
      </w:r>
    </w:p>
    <w:tbl>
      <w:tblPr>
        <w:tblW w:w="14598" w:type="dxa"/>
        <w:tblLayout w:type="fixed"/>
        <w:tblLook w:val="04A0"/>
      </w:tblPr>
      <w:tblGrid>
        <w:gridCol w:w="828"/>
        <w:gridCol w:w="1050"/>
        <w:gridCol w:w="1110"/>
        <w:gridCol w:w="1318"/>
        <w:gridCol w:w="1218"/>
        <w:gridCol w:w="4034"/>
        <w:gridCol w:w="4199"/>
        <w:gridCol w:w="841"/>
      </w:tblGrid>
      <w:tr w:rsidR="00D22A46" w:rsidRPr="00D22A46" w:rsidTr="00D22A46">
        <w:trPr>
          <w:trHeight w:val="615"/>
        </w:trPr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D22A46" w:rsidP="00D22A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  <w:t>Gen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</w:tcPr>
          <w:p w:rsidR="00FA0432" w:rsidRPr="00D22A46" w:rsidRDefault="00FA0432" w:rsidP="00D22A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  <w:t>Chromo</w:t>
            </w:r>
            <w:r w:rsidR="00D22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  <w:t>-</w:t>
            </w:r>
            <w:r w:rsidRPr="00D22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l-GR"/>
              </w:rPr>
              <w:t>some band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Location within gene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FA0432" w:rsidP="00D22A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Amplicon start*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FA0432" w:rsidP="00D22A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Amplicon stop*</w:t>
            </w:r>
          </w:p>
        </w:tc>
        <w:tc>
          <w:tcPr>
            <w:tcW w:w="4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Ion AmpliSeq Forward primer*</w:t>
            </w:r>
          </w:p>
        </w:tc>
        <w:tc>
          <w:tcPr>
            <w:tcW w:w="4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Ion AmpliSeq Reverse primer*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bottom"/>
          </w:tcPr>
          <w:p w:rsidR="00FA0432" w:rsidRPr="00D22A46" w:rsidRDefault="00FA0432" w:rsidP="00D22A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Inse</w:t>
            </w:r>
            <w:r w:rsidRPr="00D22A4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rt size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15-ex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29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311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TTGAGACCTTCAATGACTTTCTAGTAAC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ATCAGTTTGAACAGTTGTCTGG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9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30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322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CCTCAATTCTTACCATCCACAAAATG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TGTTTTCCTTTACTTACTACACCTCAG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4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15-in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3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5328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ACTGTAGCTAGACCAAAATCACCTAT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TTAGATCTCTTACCTAAACTCTTCATAATG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4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2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38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TTAGAAACTTTTGGAGGAGTCCTGA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AAAGTGGCATGGTAAGTATGTAATG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0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11-ex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3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45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CCTATTATGACTTGTCACAATGTCACC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AGATTCCTGATGGGCAGAT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4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BR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q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11-in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4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048157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AGATCCAATTCTTTGTCCCACTG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GGCATAAGGTAATGTACTTAGGGTGA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5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5-ex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682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6846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GTGGTTGCCACCTTGTTACC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</w:t>
            </w:r>
            <w:r w:rsidRPr="00D22A46">
              <w:rPr>
                <w:rFonts w:ascii="Arial" w:eastAsia="Times New Roman" w:hAnsi="Arial" w:cs="Arial"/>
                <w:bCs/>
                <w:sz w:val="20"/>
                <w:szCs w:val="20"/>
                <w:lang w:eastAsia="el-GR"/>
              </w:rPr>
              <w:t>G</w:t>
            </w: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AGATCCGACAATACAGATTGAAAA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6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5-in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684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6856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AGGAGTCTTTTCTTCTTTGCTGAT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CTTTCCCAGTAAATTACTCTTAC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7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783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7856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AAGCAATGCCCTCTCAAGAGA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ACAAGACAGGTAAGTAACACTGAA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2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4-ex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784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7861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TGACATAACAGTTATGATTTTGCAGAAAA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AGGCTCAGGACTTAGCAAGAA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2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3-ex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26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TGTCAGCTTATTATATTCAATTTAAACCCAC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CAATGAGGGACCAGTACATG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2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34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AAAGCCCTCCCCAGTCC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GGATTCCTACAGGAAGCAAGTAG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2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3-i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2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8039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TCCTCTTGACCTGCTGTG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GAAGTAAAAGGTGCACTGTAATAATC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9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0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17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GGAAAGTAAAGTTCCCATATTAATGGT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TGCAGGACCATTCTTTGATACAGA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5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in2-e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1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28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TACTCATGAAAATGGTCAGAGAAACCT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TGGCGTAGGCAAGAGT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6</w:t>
            </w:r>
          </w:p>
        </w:tc>
      </w:tr>
      <w:tr w:rsidR="00D22A46" w:rsidRPr="00D22A46" w:rsidTr="00D22A46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2-i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9839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GATTCTGAATTAGCTGTATCGTCAAGG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GTGTATTAACCTTATGTGTGACATGT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8</w:t>
            </w:r>
          </w:p>
        </w:tc>
      </w:tr>
      <w:tr w:rsidR="00D22A46" w:rsidRPr="00D22A46" w:rsidTr="00D22A46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p12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1-5'UT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4037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403900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CGCTCCCAGTCCGAAATG</w:t>
            </w:r>
          </w:p>
        </w:tc>
        <w:tc>
          <w:tcPr>
            <w:tcW w:w="4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CCCCGAACTCATCGG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A0432" w:rsidRPr="00D22A46" w:rsidRDefault="00FA0432" w:rsidP="00FA0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D22A4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2</w:t>
            </w:r>
          </w:p>
        </w:tc>
      </w:tr>
    </w:tbl>
    <w:p w:rsidR="00FA0432" w:rsidRPr="00D22A46" w:rsidRDefault="00FA0432" w:rsidP="00D22A46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D22A46">
        <w:rPr>
          <w:rFonts w:ascii="Arial" w:hAnsi="Arial" w:cs="Arial"/>
          <w:b/>
          <w:sz w:val="24"/>
          <w:szCs w:val="24"/>
          <w:lang w:val="en-US" w:eastAsia="el-GR"/>
        </w:rPr>
        <w:t>*: GRCh37</w:t>
      </w:r>
    </w:p>
    <w:sectPr w:rsidR="00FA0432" w:rsidRPr="00D22A46" w:rsidSect="00D22A4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0"/>
  </w:docVars>
  <w:rsids>
    <w:rsidRoot w:val="00245ED7"/>
    <w:rsid w:val="00245ED7"/>
    <w:rsid w:val="00760D8E"/>
    <w:rsid w:val="00990F27"/>
    <w:rsid w:val="00D22A46"/>
    <w:rsid w:val="00FA0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7F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95A7F"/>
  </w:style>
  <w:style w:type="character" w:styleId="Emphasis">
    <w:name w:val="Emphasis"/>
    <w:uiPriority w:val="20"/>
    <w:qFormat/>
    <w:rsid w:val="00A95A7F"/>
    <w:rPr>
      <w:i/>
      <w:iCs/>
    </w:rPr>
  </w:style>
  <w:style w:type="paragraph" w:customStyle="1" w:styleId="subheading">
    <w:name w:val="subheading"/>
    <w:basedOn w:val="Normal"/>
    <w:rsid w:val="00A95A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ighlight">
    <w:name w:val="highlight"/>
    <w:basedOn w:val="DefaultParagraphFont"/>
    <w:rsid w:val="00A95A7F"/>
  </w:style>
  <w:style w:type="paragraph" w:customStyle="1" w:styleId="heading">
    <w:name w:val="heading"/>
    <w:basedOn w:val="Normal"/>
    <w:rsid w:val="00A95A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3D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D3"/>
    <w:rPr>
      <w:rFonts w:ascii="Lucida Grande" w:hAnsi="Lucida Grande"/>
      <w:sz w:val="18"/>
      <w:szCs w:val="18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7F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95A7F"/>
  </w:style>
  <w:style w:type="character" w:styleId="Emphasis">
    <w:name w:val="Emphasis"/>
    <w:uiPriority w:val="20"/>
    <w:qFormat/>
    <w:rsid w:val="00A95A7F"/>
    <w:rPr>
      <w:i/>
      <w:iCs/>
    </w:rPr>
  </w:style>
  <w:style w:type="paragraph" w:customStyle="1" w:styleId="subheading">
    <w:name w:val="subheading"/>
    <w:basedOn w:val="Normal"/>
    <w:rsid w:val="00A95A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ighlight">
    <w:name w:val="highlight"/>
    <w:basedOn w:val="DefaultParagraphFont"/>
    <w:rsid w:val="00A95A7F"/>
  </w:style>
  <w:style w:type="paragraph" w:customStyle="1" w:styleId="heading">
    <w:name w:val="heading"/>
    <w:basedOn w:val="Normal"/>
    <w:rsid w:val="00A95A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3D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D3"/>
    <w:rPr>
      <w:rFonts w:ascii="Lucida Grande" w:hAnsi="Lucida Grande"/>
      <w:sz w:val="18"/>
      <w:szCs w:val="18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11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722</Characters>
  <Application>Microsoft Office Word</Application>
  <DocSecurity>0</DocSecurity>
  <Lines>172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RAS and BRAF mutation analysis</vt:lpstr>
    </vt:vector>
  </TitlesOfParts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RAS and BRAF mutation analysis</dc:title>
  <dc:subject/>
  <dc:creator>user</dc:creator>
  <cp:keywords/>
  <dc:description/>
  <cp:lastModifiedBy>JABSIN</cp:lastModifiedBy>
  <cp:revision>3</cp:revision>
  <dcterms:created xsi:type="dcterms:W3CDTF">2016-10-07T21:06:00Z</dcterms:created>
  <dcterms:modified xsi:type="dcterms:W3CDTF">2017-04-22T21:41:00Z</dcterms:modified>
</cp:coreProperties>
</file>